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8BF3C" w14:textId="77777777" w:rsidR="00BB38C9" w:rsidRPr="00072CE6" w:rsidRDefault="00BB38C9" w:rsidP="00BB38C9">
      <w:pPr>
        <w:rPr>
          <w:rFonts w:eastAsia="Calibri"/>
          <w:sz w:val="20"/>
          <w:szCs w:val="20"/>
        </w:rPr>
      </w:pPr>
      <w:r w:rsidRPr="00072CE6">
        <w:rPr>
          <w:rFonts w:eastAsia="Calibri"/>
          <w:b/>
          <w:sz w:val="20"/>
          <w:szCs w:val="20"/>
        </w:rPr>
        <w:t>Supplementary Table S1</w:t>
      </w:r>
      <w:r w:rsidRPr="00072CE6">
        <w:rPr>
          <w:rFonts w:eastAsia="Calibri"/>
          <w:sz w:val="20"/>
          <w:szCs w:val="20"/>
        </w:rPr>
        <w:t xml:space="preserve"> </w:t>
      </w:r>
      <w:proofErr w:type="spellStart"/>
      <w:r w:rsidRPr="00072CE6">
        <w:rPr>
          <w:rFonts w:eastAsia="Calibri"/>
          <w:sz w:val="20"/>
          <w:szCs w:val="20"/>
        </w:rPr>
        <w:t>QuPath</w:t>
      </w:r>
      <w:proofErr w:type="spellEnd"/>
      <w:r w:rsidRPr="00072CE6">
        <w:rPr>
          <w:rFonts w:eastAsia="Calibri"/>
          <w:sz w:val="20"/>
          <w:szCs w:val="20"/>
        </w:rPr>
        <w:t xml:space="preserve"> settings</w:t>
      </w:r>
    </w:p>
    <w:tbl>
      <w:tblPr>
        <w:tblW w:w="815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2409"/>
        <w:gridCol w:w="2480"/>
      </w:tblGrid>
      <w:tr w:rsidR="00BB38C9" w:rsidRPr="00072CE6" w14:paraId="1B414E22" w14:textId="77777777" w:rsidTr="004A2767">
        <w:trPr>
          <w:trHeight w:val="255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1612" w14:textId="77777777" w:rsidR="00BB38C9" w:rsidRPr="00072CE6" w:rsidRDefault="00BB38C9" w:rsidP="004A2767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9001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pTyr705-Stat3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2A36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pSer727-Stat3</w:t>
            </w:r>
          </w:p>
        </w:tc>
      </w:tr>
      <w:tr w:rsidR="00BB38C9" w:rsidRPr="00072CE6" w14:paraId="6E4B0A82" w14:textId="77777777" w:rsidTr="004A2767">
        <w:trPr>
          <w:trHeight w:val="255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4186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Setup parameters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7CFB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9813" w14:textId="77777777" w:rsidR="00BB38C9" w:rsidRPr="00072CE6" w:rsidRDefault="00BB38C9" w:rsidP="004A2767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</w:tr>
      <w:tr w:rsidR="00BB38C9" w:rsidRPr="00072CE6" w14:paraId="42A7D45D" w14:textId="77777777" w:rsidTr="004A2767">
        <w:trPr>
          <w:trHeight w:val="255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FDF15EF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Choose detection image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C5963A4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Optical density sum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C50610C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Optical density sum</w:t>
            </w:r>
          </w:p>
        </w:tc>
      </w:tr>
      <w:tr w:rsidR="00BB38C9" w:rsidRPr="00072CE6" w14:paraId="3F47BD46" w14:textId="77777777" w:rsidTr="004A2767">
        <w:trPr>
          <w:trHeight w:val="255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B8AC6CE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Requested pixel size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5F9B091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0.5 µm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6F77B72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0.5 µm</w:t>
            </w:r>
          </w:p>
        </w:tc>
      </w:tr>
      <w:tr w:rsidR="00BB38C9" w:rsidRPr="00072CE6" w14:paraId="5334F387" w14:textId="77777777" w:rsidTr="004A2767">
        <w:trPr>
          <w:trHeight w:val="255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E34FFBF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Nucleus parameters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24409A6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732CED0" w14:textId="77777777" w:rsidR="00BB38C9" w:rsidRPr="00072CE6" w:rsidRDefault="00BB38C9" w:rsidP="004A2767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</w:tr>
      <w:tr w:rsidR="00BB38C9" w:rsidRPr="00072CE6" w14:paraId="7170C39A" w14:textId="77777777" w:rsidTr="004A2767">
        <w:trPr>
          <w:trHeight w:val="255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16F6673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Background radius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9BA0C8B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8 µm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17FDDE8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8 µm</w:t>
            </w:r>
          </w:p>
        </w:tc>
      </w:tr>
      <w:tr w:rsidR="00BB38C9" w:rsidRPr="00072CE6" w14:paraId="400FB31A" w14:textId="77777777" w:rsidTr="004A2767">
        <w:trPr>
          <w:trHeight w:val="255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E0CDF3D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Median filter radius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EDCD70B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0 µm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9327719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0 µm</w:t>
            </w:r>
          </w:p>
        </w:tc>
      </w:tr>
      <w:tr w:rsidR="00BB38C9" w:rsidRPr="00072CE6" w14:paraId="07D3CAC1" w14:textId="77777777" w:rsidTr="004A2767">
        <w:trPr>
          <w:trHeight w:val="255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556CF0D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E52010F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.5 um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AFF8667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.5 um</w:t>
            </w:r>
          </w:p>
        </w:tc>
      </w:tr>
      <w:tr w:rsidR="00BB38C9" w:rsidRPr="00072CE6" w14:paraId="24E90066" w14:textId="77777777" w:rsidTr="004A2767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315FD77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Minimum area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DA9B6A4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0 µm</w:t>
            </w:r>
            <w:r w:rsidRPr="00072CE6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2D08772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0 µm</w:t>
            </w:r>
            <w:r w:rsidRPr="00072CE6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BB38C9" w:rsidRPr="00072CE6" w14:paraId="1F5DC106" w14:textId="77777777" w:rsidTr="004A2767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9C116AF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Maximum area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F8FF1F2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400 µm</w:t>
            </w:r>
            <w:r w:rsidRPr="00072CE6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041977E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400 µm</w:t>
            </w:r>
            <w:r w:rsidRPr="00072CE6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BB38C9" w:rsidRPr="00072CE6" w14:paraId="685DEAED" w14:textId="77777777" w:rsidTr="004A2767">
        <w:trPr>
          <w:trHeight w:val="255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AC2CD95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Intensity parameters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E55B521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9129153" w14:textId="77777777" w:rsidR="00BB38C9" w:rsidRPr="00072CE6" w:rsidRDefault="00BB38C9" w:rsidP="004A2767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</w:tr>
      <w:tr w:rsidR="00BB38C9" w:rsidRPr="00072CE6" w14:paraId="2703B3A9" w14:textId="77777777" w:rsidTr="004A2767">
        <w:trPr>
          <w:trHeight w:val="255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60A74C4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Threshold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A2E67E9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1550DEB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BB38C9" w:rsidRPr="00072CE6" w14:paraId="276AE4B8" w14:textId="77777777" w:rsidTr="004A2767">
        <w:trPr>
          <w:trHeight w:val="255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4101237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 xml:space="preserve">Max background intensity 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797AE30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102119F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</w:t>
            </w:r>
          </w:p>
        </w:tc>
      </w:tr>
      <w:tr w:rsidR="00BB38C9" w:rsidRPr="00072CE6" w14:paraId="5B964F50" w14:textId="77777777" w:rsidTr="004A2767">
        <w:trPr>
          <w:trHeight w:val="255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AD52628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Split by shape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E25B906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8381BFB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BB38C9" w:rsidRPr="00072CE6" w14:paraId="65D8355A" w14:textId="77777777" w:rsidTr="004A2767">
        <w:trPr>
          <w:trHeight w:val="255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06D95D1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Exclude DAB (membrane staining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7194006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EBA22DD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No</w:t>
            </w:r>
          </w:p>
        </w:tc>
      </w:tr>
      <w:tr w:rsidR="00BB38C9" w:rsidRPr="00072CE6" w14:paraId="31B72D21" w14:textId="77777777" w:rsidTr="004A2767">
        <w:trPr>
          <w:trHeight w:val="255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28398F6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Cell parameters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D8FD1FB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177885E" w14:textId="77777777" w:rsidR="00BB38C9" w:rsidRPr="00072CE6" w:rsidRDefault="00BB38C9" w:rsidP="004A2767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</w:tr>
      <w:tr w:rsidR="00BB38C9" w:rsidRPr="00072CE6" w14:paraId="6228B82E" w14:textId="77777777" w:rsidTr="004A2767">
        <w:trPr>
          <w:trHeight w:val="255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B4B208E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Cell expansion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C2CD20F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 µm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E836790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 µm</w:t>
            </w:r>
          </w:p>
        </w:tc>
      </w:tr>
      <w:tr w:rsidR="00BB38C9" w:rsidRPr="00072CE6" w14:paraId="2EFA1E2E" w14:textId="77777777" w:rsidTr="004A2767">
        <w:trPr>
          <w:trHeight w:val="255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F2EB7BE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Include cell nucleus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E4BD79A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E9B1825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BB38C9" w:rsidRPr="00072CE6" w14:paraId="78D846E7" w14:textId="77777777" w:rsidTr="004A2767">
        <w:trPr>
          <w:trHeight w:val="255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C64A347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General parameters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BD8A918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1DBD070" w14:textId="77777777" w:rsidR="00BB38C9" w:rsidRPr="00072CE6" w:rsidRDefault="00BB38C9" w:rsidP="004A2767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</w:tr>
      <w:tr w:rsidR="00BB38C9" w:rsidRPr="00072CE6" w14:paraId="68FB880F" w14:textId="77777777" w:rsidTr="004A2767">
        <w:trPr>
          <w:trHeight w:val="255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C25138A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Smooth boundaries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56B6647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43FA722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BB38C9" w:rsidRPr="00072CE6" w14:paraId="1B711CA6" w14:textId="77777777" w:rsidTr="004A2767">
        <w:trPr>
          <w:trHeight w:val="255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49F96F2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Make measurements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96E802E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F383C61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BB38C9" w:rsidRPr="00072CE6" w14:paraId="5E51B51C" w14:textId="77777777" w:rsidTr="004A2767">
        <w:trPr>
          <w:trHeight w:val="255"/>
        </w:trPr>
        <w:tc>
          <w:tcPr>
            <w:tcW w:w="5670" w:type="dxa"/>
            <w:gridSpan w:val="2"/>
            <w:shd w:val="clear" w:color="auto" w:fill="auto"/>
            <w:noWrap/>
            <w:vAlign w:val="bottom"/>
            <w:hideMark/>
          </w:tcPr>
          <w:p w14:paraId="5D64C3C0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Intensity threshold parameters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DB68678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BB38C9" w:rsidRPr="00072CE6" w14:paraId="2B4E6B1D" w14:textId="77777777" w:rsidTr="004A2767">
        <w:trPr>
          <w:trHeight w:val="255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F9DD566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Score compartment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510AF46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Nucleus: DAB OD mean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C210F22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Nucleus: DAB OD mean</w:t>
            </w:r>
          </w:p>
        </w:tc>
      </w:tr>
      <w:tr w:rsidR="00BB38C9" w:rsidRPr="00072CE6" w14:paraId="684E18DA" w14:textId="77777777" w:rsidTr="004A2767">
        <w:trPr>
          <w:trHeight w:val="255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A6FF041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Threshold 1+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360DAB6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5B33D94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BB38C9" w:rsidRPr="00072CE6" w14:paraId="716DAA44" w14:textId="77777777" w:rsidTr="004A2767">
        <w:trPr>
          <w:trHeight w:val="255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71C44FB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Threshold 2+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28F063C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3EEF65A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BB38C9" w:rsidRPr="00072CE6" w14:paraId="6E5AF9E2" w14:textId="77777777" w:rsidTr="004A2767">
        <w:trPr>
          <w:trHeight w:val="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729EF29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Threshold 3+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EC8C67F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773BE5E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BB38C9" w:rsidRPr="00072CE6" w14:paraId="7CE88037" w14:textId="77777777" w:rsidTr="004A2767">
        <w:trPr>
          <w:trHeight w:val="255"/>
        </w:trPr>
        <w:tc>
          <w:tcPr>
            <w:tcW w:w="3261" w:type="dxa"/>
            <w:shd w:val="clear" w:color="auto" w:fill="auto"/>
            <w:noWrap/>
            <w:vAlign w:val="bottom"/>
          </w:tcPr>
          <w:p w14:paraId="333135DC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Single threshold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01EBFBFD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552EBBD3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No</w:t>
            </w:r>
          </w:p>
        </w:tc>
      </w:tr>
    </w:tbl>
    <w:p w14:paraId="7E8BCAC4" w14:textId="77777777" w:rsidR="00BB38C9" w:rsidRPr="00072CE6" w:rsidRDefault="00BB38C9" w:rsidP="00BB38C9">
      <w:pPr>
        <w:rPr>
          <w:rFonts w:eastAsia="Calibri"/>
          <w:sz w:val="20"/>
          <w:szCs w:val="20"/>
        </w:rPr>
      </w:pPr>
    </w:p>
    <w:p w14:paraId="53EECD18" w14:textId="315C8CF0" w:rsidR="001262D4" w:rsidRPr="00072CE6" w:rsidRDefault="001262D4">
      <w:pPr>
        <w:spacing w:after="160" w:line="259" w:lineRule="auto"/>
        <w:jc w:val="left"/>
      </w:pPr>
      <w:r w:rsidRPr="00072CE6">
        <w:br w:type="page"/>
      </w:r>
    </w:p>
    <w:p w14:paraId="3F43CBDA" w14:textId="77777777" w:rsidR="001262D4" w:rsidRPr="00072CE6" w:rsidRDefault="001262D4" w:rsidP="001262D4">
      <w:pPr>
        <w:spacing w:after="0"/>
        <w:rPr>
          <w:rFonts w:eastAsia="Calibri"/>
          <w:sz w:val="20"/>
          <w:szCs w:val="20"/>
        </w:rPr>
      </w:pPr>
      <w:r w:rsidRPr="00072CE6">
        <w:rPr>
          <w:rFonts w:eastAsia="Calibri"/>
          <w:b/>
          <w:sz w:val="20"/>
          <w:szCs w:val="20"/>
        </w:rPr>
        <w:lastRenderedPageBreak/>
        <w:t>Supplementary Table S2</w:t>
      </w:r>
      <w:r w:rsidRPr="00072CE6">
        <w:rPr>
          <w:rFonts w:eastAsia="Calibri"/>
          <w:sz w:val="20"/>
          <w:szCs w:val="20"/>
        </w:rPr>
        <w:t xml:space="preserve"> pTyr705- and pSer727-Stat3 in association with histological subtypes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8"/>
        <w:gridCol w:w="1040"/>
        <w:gridCol w:w="1040"/>
        <w:gridCol w:w="1040"/>
        <w:gridCol w:w="1040"/>
      </w:tblGrid>
      <w:tr w:rsidR="001262D4" w:rsidRPr="00072CE6" w14:paraId="6205E990" w14:textId="77777777" w:rsidTr="0093442E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F038DF" w14:textId="77777777" w:rsidR="001262D4" w:rsidRPr="00072CE6" w:rsidRDefault="001262D4" w:rsidP="0093442E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Histological subtyp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9235" w14:textId="77777777" w:rsidR="001262D4" w:rsidRPr="00072CE6" w:rsidRDefault="001262D4" w:rsidP="0093442E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pTyr705-Stat3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FB3C" w14:textId="77777777" w:rsidR="001262D4" w:rsidRPr="00072CE6" w:rsidRDefault="001262D4" w:rsidP="0093442E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pSer727-Stat3</w:t>
            </w:r>
          </w:p>
        </w:tc>
      </w:tr>
      <w:tr w:rsidR="001262D4" w:rsidRPr="00072CE6" w14:paraId="6F09E262" w14:textId="77777777" w:rsidTr="0093442E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DE1F11" w14:textId="77777777" w:rsidR="001262D4" w:rsidRPr="00072CE6" w:rsidRDefault="001262D4" w:rsidP="0093442E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A9C47" w14:textId="77777777" w:rsidR="001262D4" w:rsidRPr="00072CE6" w:rsidRDefault="001262D4" w:rsidP="0093442E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A261D" w14:textId="77777777" w:rsidR="001262D4" w:rsidRPr="00072CE6" w:rsidRDefault="001262D4" w:rsidP="0093442E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4E399" w14:textId="77777777" w:rsidR="001262D4" w:rsidRPr="00072CE6" w:rsidRDefault="001262D4" w:rsidP="0093442E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C6636" w14:textId="77777777" w:rsidR="001262D4" w:rsidRPr="00072CE6" w:rsidRDefault="001262D4" w:rsidP="0093442E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high</w:t>
            </w:r>
          </w:p>
        </w:tc>
      </w:tr>
      <w:tr w:rsidR="001262D4" w:rsidRPr="00072CE6" w14:paraId="18F37D7C" w14:textId="77777777" w:rsidTr="009344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AF5A" w14:textId="77777777" w:rsidR="001262D4" w:rsidRPr="00072CE6" w:rsidRDefault="001262D4" w:rsidP="0093442E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LOBUL-PLE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0350" w14:textId="77777777" w:rsidR="001262D4" w:rsidRPr="00072CE6" w:rsidRDefault="001262D4" w:rsidP="0093442E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D1F4" w14:textId="77777777" w:rsidR="001262D4" w:rsidRPr="00072CE6" w:rsidRDefault="001262D4" w:rsidP="0093442E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3 (7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58D4" w14:textId="77777777" w:rsidR="001262D4" w:rsidRPr="00072CE6" w:rsidRDefault="001262D4" w:rsidP="0093442E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9908" w14:textId="77777777" w:rsidR="001262D4" w:rsidRPr="00072CE6" w:rsidRDefault="001262D4" w:rsidP="0093442E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 (66.7%)</w:t>
            </w:r>
          </w:p>
        </w:tc>
      </w:tr>
      <w:tr w:rsidR="001262D4" w:rsidRPr="00072CE6" w14:paraId="1808B94B" w14:textId="77777777" w:rsidTr="009344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ACA7" w14:textId="77777777" w:rsidR="001262D4" w:rsidRPr="00072CE6" w:rsidRDefault="001262D4" w:rsidP="0093442E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ME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5BC2" w14:textId="77777777" w:rsidR="001262D4" w:rsidRPr="00072CE6" w:rsidRDefault="001262D4" w:rsidP="0093442E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9 (5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FA31" w14:textId="77777777" w:rsidR="001262D4" w:rsidRPr="00072CE6" w:rsidRDefault="001262D4" w:rsidP="0093442E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4 (4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0609" w14:textId="77777777" w:rsidR="001262D4" w:rsidRPr="00072CE6" w:rsidRDefault="001262D4" w:rsidP="0093442E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9 (5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781C" w14:textId="77777777" w:rsidR="001262D4" w:rsidRPr="00072CE6" w:rsidRDefault="001262D4" w:rsidP="0093442E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6 (45.7%)</w:t>
            </w:r>
          </w:p>
        </w:tc>
      </w:tr>
      <w:tr w:rsidR="001262D4" w:rsidRPr="00072CE6" w14:paraId="76E7EB4F" w14:textId="77777777" w:rsidTr="009344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341C" w14:textId="77777777" w:rsidR="001262D4" w:rsidRPr="00072CE6" w:rsidRDefault="001262D4" w:rsidP="0093442E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METAPLA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E30C" w14:textId="77777777" w:rsidR="001262D4" w:rsidRPr="00072CE6" w:rsidRDefault="001262D4" w:rsidP="0093442E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3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2B22" w14:textId="77777777" w:rsidR="001262D4" w:rsidRPr="00072CE6" w:rsidRDefault="001262D4" w:rsidP="0093442E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A725" w14:textId="77777777" w:rsidR="001262D4" w:rsidRPr="00072CE6" w:rsidRDefault="001262D4" w:rsidP="0093442E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3 (6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1095" w14:textId="77777777" w:rsidR="001262D4" w:rsidRPr="00072CE6" w:rsidRDefault="001262D4" w:rsidP="0093442E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 (40.0%)</w:t>
            </w:r>
          </w:p>
        </w:tc>
      </w:tr>
      <w:tr w:rsidR="001262D4" w:rsidRPr="00072CE6" w14:paraId="281E4661" w14:textId="77777777" w:rsidTr="009344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24F8" w14:textId="77777777" w:rsidR="001262D4" w:rsidRPr="00072CE6" w:rsidRDefault="001262D4" w:rsidP="0093442E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MICR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0DE5" w14:textId="77777777" w:rsidR="001262D4" w:rsidRPr="00072CE6" w:rsidRDefault="001262D4" w:rsidP="0093442E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CED4" w14:textId="77777777" w:rsidR="001262D4" w:rsidRPr="00072CE6" w:rsidRDefault="001262D4" w:rsidP="0093442E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5D2E" w14:textId="77777777" w:rsidR="001262D4" w:rsidRPr="00072CE6" w:rsidRDefault="001262D4" w:rsidP="0093442E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7018" w14:textId="77777777" w:rsidR="001262D4" w:rsidRPr="00072CE6" w:rsidRDefault="001262D4" w:rsidP="0093442E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0 (0.0%)</w:t>
            </w:r>
          </w:p>
        </w:tc>
      </w:tr>
      <w:tr w:rsidR="001262D4" w:rsidRPr="00072CE6" w14:paraId="1E849E52" w14:textId="77777777" w:rsidTr="009344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B2CF" w14:textId="77777777" w:rsidR="001262D4" w:rsidRPr="00072CE6" w:rsidRDefault="001262D4" w:rsidP="0093442E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N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7230" w14:textId="77777777" w:rsidR="001262D4" w:rsidRPr="00072CE6" w:rsidRDefault="001262D4" w:rsidP="0093442E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66 (5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5DC0" w14:textId="77777777" w:rsidR="001262D4" w:rsidRPr="00072CE6" w:rsidRDefault="001262D4" w:rsidP="0093442E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1 (4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5F12" w14:textId="77777777" w:rsidR="001262D4" w:rsidRPr="00072CE6" w:rsidRDefault="001262D4" w:rsidP="0093442E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7 (5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2AF4" w14:textId="77777777" w:rsidR="001262D4" w:rsidRPr="00072CE6" w:rsidRDefault="001262D4" w:rsidP="0093442E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4 (48.6%)</w:t>
            </w:r>
          </w:p>
        </w:tc>
      </w:tr>
      <w:tr w:rsidR="001262D4" w:rsidRPr="00072CE6" w14:paraId="22C75CF5" w14:textId="77777777" w:rsidTr="009344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74CC" w14:textId="77777777" w:rsidR="001262D4" w:rsidRPr="00072CE6" w:rsidRDefault="001262D4" w:rsidP="0093442E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PAP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9B1C" w14:textId="77777777" w:rsidR="001262D4" w:rsidRPr="00072CE6" w:rsidRDefault="001262D4" w:rsidP="0093442E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7BAF" w14:textId="77777777" w:rsidR="001262D4" w:rsidRPr="00072CE6" w:rsidRDefault="001262D4" w:rsidP="0093442E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9B73" w14:textId="77777777" w:rsidR="001262D4" w:rsidRPr="00072CE6" w:rsidRDefault="001262D4" w:rsidP="0093442E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716F" w14:textId="77777777" w:rsidR="001262D4" w:rsidRPr="00072CE6" w:rsidRDefault="001262D4" w:rsidP="0093442E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 (66.7%)</w:t>
            </w:r>
          </w:p>
        </w:tc>
      </w:tr>
      <w:tr w:rsidR="001262D4" w:rsidRPr="00072CE6" w14:paraId="1E4D8600" w14:textId="77777777" w:rsidTr="0093442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5EE3B" w14:textId="77777777" w:rsidR="001262D4" w:rsidRPr="00072CE6" w:rsidRDefault="001262D4" w:rsidP="0093442E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PLE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1355B" w14:textId="77777777" w:rsidR="001262D4" w:rsidRPr="00072CE6" w:rsidRDefault="001262D4" w:rsidP="0093442E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 (10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8E1CA" w14:textId="77777777" w:rsidR="001262D4" w:rsidRPr="00072CE6" w:rsidRDefault="001262D4" w:rsidP="0093442E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AD46E" w14:textId="77777777" w:rsidR="001262D4" w:rsidRPr="00072CE6" w:rsidRDefault="001262D4" w:rsidP="0093442E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4 (6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455D5" w14:textId="77777777" w:rsidR="001262D4" w:rsidRPr="00072CE6" w:rsidRDefault="001262D4" w:rsidP="0093442E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 (33.3%)</w:t>
            </w:r>
          </w:p>
        </w:tc>
      </w:tr>
    </w:tbl>
    <w:p w14:paraId="1F1A7BA1" w14:textId="77777777" w:rsidR="001262D4" w:rsidRPr="00072CE6" w:rsidRDefault="001262D4" w:rsidP="001262D4">
      <w:pPr>
        <w:spacing w:after="0"/>
        <w:rPr>
          <w:rFonts w:eastAsia="Calibri"/>
          <w:i/>
          <w:sz w:val="20"/>
          <w:szCs w:val="20"/>
        </w:rPr>
      </w:pPr>
    </w:p>
    <w:p w14:paraId="560589DB" w14:textId="77777777" w:rsidR="001262D4" w:rsidRPr="00072CE6" w:rsidRDefault="001262D4" w:rsidP="001262D4">
      <w:pPr>
        <w:spacing w:after="0"/>
        <w:rPr>
          <w:rFonts w:eastAsia="Calibri"/>
          <w:sz w:val="20"/>
          <w:szCs w:val="20"/>
        </w:rPr>
      </w:pPr>
      <w:r w:rsidRPr="00072CE6">
        <w:rPr>
          <w:rFonts w:eastAsia="Calibri"/>
          <w:sz w:val="20"/>
          <w:szCs w:val="20"/>
        </w:rPr>
        <w:t>LOBUL-PLEIO, lobular-pleiomorphic; MEDUL, medullary features; MICROPAP, micropapillary; NST, no special type; PAPIL, papillary; PLEIO, pleiomorphic</w:t>
      </w:r>
    </w:p>
    <w:p w14:paraId="46978E88" w14:textId="77777777" w:rsidR="00BB38C9" w:rsidRPr="00072CE6" w:rsidRDefault="00BB38C9" w:rsidP="00BB38C9"/>
    <w:p w14:paraId="509FD8CC" w14:textId="0B3EF05B" w:rsidR="00BB38C9" w:rsidRPr="00072CE6" w:rsidRDefault="00BB38C9">
      <w:pPr>
        <w:spacing w:after="160" w:line="259" w:lineRule="auto"/>
        <w:jc w:val="left"/>
      </w:pPr>
      <w:r w:rsidRPr="00072CE6">
        <w:br w:type="page"/>
      </w:r>
    </w:p>
    <w:p w14:paraId="40C23360" w14:textId="55A0F1CA" w:rsidR="00BB38C9" w:rsidRPr="00072CE6" w:rsidRDefault="00BB38C9" w:rsidP="00BB38C9">
      <w:pPr>
        <w:spacing w:after="0"/>
        <w:rPr>
          <w:rFonts w:eastAsia="Calibri"/>
          <w:sz w:val="20"/>
          <w:szCs w:val="20"/>
        </w:rPr>
      </w:pPr>
      <w:r w:rsidRPr="00072CE6">
        <w:rPr>
          <w:rFonts w:eastAsia="Calibri"/>
          <w:b/>
          <w:sz w:val="20"/>
          <w:szCs w:val="20"/>
        </w:rPr>
        <w:lastRenderedPageBreak/>
        <w:t>Supplementary Table S</w:t>
      </w:r>
      <w:r w:rsidR="004A2767" w:rsidRPr="00072CE6">
        <w:rPr>
          <w:rFonts w:eastAsia="Calibri"/>
          <w:b/>
          <w:sz w:val="20"/>
          <w:szCs w:val="20"/>
        </w:rPr>
        <w:t>3</w:t>
      </w:r>
      <w:r w:rsidRPr="00072CE6">
        <w:rPr>
          <w:rFonts w:eastAsia="Calibri"/>
          <w:b/>
          <w:sz w:val="20"/>
          <w:szCs w:val="20"/>
        </w:rPr>
        <w:t xml:space="preserve"> </w:t>
      </w:r>
      <w:r w:rsidRPr="00072CE6">
        <w:rPr>
          <w:rFonts w:eastAsia="Calibri"/>
          <w:sz w:val="20"/>
          <w:szCs w:val="20"/>
        </w:rPr>
        <w:t>Additional clinicopathological characteristics in association with relative pTyr705- or pSer727-Stat3 levels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4"/>
        <w:gridCol w:w="490"/>
        <w:gridCol w:w="519"/>
        <w:gridCol w:w="774"/>
        <w:gridCol w:w="490"/>
        <w:gridCol w:w="519"/>
        <w:gridCol w:w="774"/>
      </w:tblGrid>
      <w:tr w:rsidR="00BB38C9" w:rsidRPr="00072CE6" w14:paraId="1C686541" w14:textId="77777777" w:rsidTr="004A2767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C955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AB74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pTyr705-Stat3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586E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pSer727-Stat3</w:t>
            </w:r>
          </w:p>
        </w:tc>
      </w:tr>
      <w:tr w:rsidR="00BB38C9" w:rsidRPr="00072CE6" w14:paraId="06EF26F6" w14:textId="77777777" w:rsidTr="004A276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13AAA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4739D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3F839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6604C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9294A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1C203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CEDE4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B38C9" w:rsidRPr="00072CE6" w14:paraId="28F6B0D3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6AD5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Age (avera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4173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AAF9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F643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98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4016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3401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E40D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438*</w:t>
            </w:r>
          </w:p>
        </w:tc>
      </w:tr>
      <w:tr w:rsidR="00BB38C9" w:rsidRPr="00072CE6" w14:paraId="3173C8DC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49EC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Age (medi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B036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DA6A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E355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1103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97D4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5DAE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BB38C9" w:rsidRPr="00072CE6" w14:paraId="6A0589DA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61EF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Bcl-2 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E8A3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94C0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53EF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A48F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C649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AB2C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938</w:t>
            </w:r>
          </w:p>
        </w:tc>
      </w:tr>
      <w:tr w:rsidR="00BB38C9" w:rsidRPr="00072CE6" w14:paraId="5A5865ED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6C59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Bcl-2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91B6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C4DD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32A4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AE0B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CE7D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59DE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BB38C9" w:rsidRPr="00072CE6" w14:paraId="777C1C09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0B7E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BLBC CK 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A4CF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7057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9CF6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5DD1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C33C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CA5D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230</w:t>
            </w:r>
          </w:p>
        </w:tc>
      </w:tr>
      <w:tr w:rsidR="00BB38C9" w:rsidRPr="00072CE6" w14:paraId="5C3EE1CC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85B2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BLBC CK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E464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AB5D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0339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860A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E96C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D27D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BB38C9" w:rsidRPr="00072CE6" w14:paraId="5FEFF3B5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2786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 xml:space="preserve">Cyclin D1 &gt; 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2669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3ED2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CC5E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EFF6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AAF4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0C69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231</w:t>
            </w:r>
          </w:p>
        </w:tc>
      </w:tr>
      <w:tr w:rsidR="00BB38C9" w:rsidRPr="00072CE6" w14:paraId="7B59A325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3F3F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Cyclin D1 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1B38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0A30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9AEB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0E26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AD7C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342E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BB38C9" w:rsidRPr="00072CE6" w14:paraId="74F2F5FE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CBDC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Ki67 (avera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95DB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D1B7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4D8B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99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B545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07DC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6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5D0F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278*</w:t>
            </w:r>
          </w:p>
        </w:tc>
      </w:tr>
      <w:tr w:rsidR="00BB38C9" w:rsidRPr="00072CE6" w14:paraId="6A880DAC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008B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Ki67 (medi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A44C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BC3E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6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7F0C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D81B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819C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6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3CFA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BB38C9" w:rsidRPr="00072CE6" w14:paraId="27C269F9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6AF0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MDM2  &g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186E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2A59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7D68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0042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B905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D4E0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265</w:t>
            </w:r>
          </w:p>
        </w:tc>
      </w:tr>
      <w:tr w:rsidR="00BB38C9" w:rsidRPr="00072CE6" w14:paraId="3422F6E8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2BB4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MDM2 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85B5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717B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57EC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C337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DD96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9DB6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BB38C9" w:rsidRPr="00072CE6" w14:paraId="3BC7EDC3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E711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p16 1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4746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28EF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573B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3666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90DE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55C3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891</w:t>
            </w:r>
          </w:p>
        </w:tc>
      </w:tr>
      <w:tr w:rsidR="00BB38C9" w:rsidRPr="00072CE6" w14:paraId="004BDA89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1619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p16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A922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2E22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8B57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8343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8884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0E5E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BB38C9" w:rsidRPr="00072CE6" w14:paraId="5D7CCEBD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5796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p27/Kip1 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20EF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5A67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D245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8B63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4B80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54FA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957</w:t>
            </w:r>
          </w:p>
        </w:tc>
      </w:tr>
      <w:tr w:rsidR="00BB38C9" w:rsidRPr="00072CE6" w14:paraId="6E1130AE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1349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p27/Kip1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9D34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AAE1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7585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4BDB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D08C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6958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BB38C9" w:rsidRPr="00072CE6" w14:paraId="59760DB5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69A4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PD-L1 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77BF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9296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C40D0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2781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65B1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0B5E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905</w:t>
            </w:r>
          </w:p>
        </w:tc>
      </w:tr>
      <w:tr w:rsidR="00BB38C9" w:rsidRPr="00072CE6" w14:paraId="693481AB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BC90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PD-L1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91B2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01AD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238A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3454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7A7F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16E8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BB38C9" w:rsidRPr="00072CE6" w14:paraId="6B893D49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7097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PTEN 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00CF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E8A2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43C1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FFBC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80C0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1B18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694</w:t>
            </w:r>
          </w:p>
        </w:tc>
      </w:tr>
      <w:tr w:rsidR="00BB38C9" w:rsidRPr="00072CE6" w14:paraId="6559F0B0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03FF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PTEN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0575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3FB5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D34C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14EC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ADED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313E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BB38C9" w:rsidRPr="00072CE6" w14:paraId="6052F3BB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6F9F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SMA 0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FEE0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C897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344D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59F1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68F0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98BA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324</w:t>
            </w:r>
          </w:p>
        </w:tc>
      </w:tr>
      <w:tr w:rsidR="00BB38C9" w:rsidRPr="00072CE6" w14:paraId="15A60345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36CE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SMA 2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6FED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B0F0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B8DC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A94F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3049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52A2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BB38C9" w:rsidRPr="00072CE6" w14:paraId="120D9019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2FA2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TILs 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0ADB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4575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616F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C78C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391A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5C02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731</w:t>
            </w:r>
          </w:p>
        </w:tc>
      </w:tr>
      <w:tr w:rsidR="00BB38C9" w:rsidRPr="00072CE6" w14:paraId="259AD1DC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BA9E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TILs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0753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09BD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8AFA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6147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AD12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61EE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BB38C9" w:rsidRPr="00072CE6" w14:paraId="366EAF2C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BC10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Vimentin 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952C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66EA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061C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379D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5AE7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13BA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423</w:t>
            </w:r>
          </w:p>
        </w:tc>
      </w:tr>
      <w:tr w:rsidR="00BB38C9" w:rsidRPr="00072CE6" w14:paraId="3BF414A2" w14:textId="77777777" w:rsidTr="004A276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2F457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Vimentin 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480C6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D1D98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53F1D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30EC7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AE0EE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3CEDF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1DC8599B" w14:textId="77777777" w:rsidR="00BB38C9" w:rsidRPr="00072CE6" w:rsidRDefault="00BB38C9" w:rsidP="00BB38C9">
      <w:pPr>
        <w:spacing w:after="0"/>
        <w:rPr>
          <w:rFonts w:eastAsia="Calibri"/>
          <w:i/>
          <w:sz w:val="20"/>
          <w:szCs w:val="20"/>
        </w:rPr>
      </w:pPr>
    </w:p>
    <w:p w14:paraId="2A223F1D" w14:textId="77777777" w:rsidR="00BB38C9" w:rsidRPr="00072CE6" w:rsidRDefault="00BB38C9" w:rsidP="00BB38C9">
      <w:pPr>
        <w:spacing w:after="0"/>
        <w:rPr>
          <w:rFonts w:eastAsia="Calibri"/>
          <w:sz w:val="20"/>
          <w:szCs w:val="20"/>
        </w:rPr>
      </w:pPr>
      <w:r w:rsidRPr="00072CE6">
        <w:rPr>
          <w:rFonts w:eastAsia="Calibri"/>
          <w:sz w:val="20"/>
          <w:szCs w:val="20"/>
        </w:rPr>
        <w:t xml:space="preserve">Age, age at diagnosis (years); BLBC CK, basal-like breast cancer (based on </w:t>
      </w:r>
      <w:proofErr w:type="spellStart"/>
      <w:r w:rsidRPr="00072CE6">
        <w:rPr>
          <w:rFonts w:eastAsia="Calibri"/>
          <w:sz w:val="20"/>
          <w:szCs w:val="20"/>
        </w:rPr>
        <w:t>cytokeratins</w:t>
      </w:r>
      <w:proofErr w:type="spellEnd"/>
      <w:r w:rsidRPr="00072CE6">
        <w:rPr>
          <w:rFonts w:eastAsia="Calibri"/>
          <w:sz w:val="20"/>
          <w:szCs w:val="20"/>
        </w:rPr>
        <w:t>); TILs, tumor-infiltrating lymphocytes</w:t>
      </w:r>
    </w:p>
    <w:p w14:paraId="7EDC1106" w14:textId="77777777" w:rsidR="00BB38C9" w:rsidRPr="00072CE6" w:rsidRDefault="00BB38C9" w:rsidP="00BB38C9">
      <w:pPr>
        <w:spacing w:after="0"/>
        <w:rPr>
          <w:color w:val="202124"/>
          <w:sz w:val="20"/>
          <w:szCs w:val="20"/>
          <w:shd w:val="clear" w:color="auto" w:fill="FFFFFF"/>
        </w:rPr>
      </w:pPr>
      <w:r w:rsidRPr="00072CE6">
        <w:rPr>
          <w:rFonts w:eastAsia="Calibri"/>
          <w:sz w:val="20"/>
          <w:szCs w:val="20"/>
        </w:rPr>
        <w:t xml:space="preserve">* Student´s t-test </w:t>
      </w:r>
    </w:p>
    <w:p w14:paraId="08979659" w14:textId="5B861D0C" w:rsidR="00BB38C9" w:rsidRPr="00072CE6" w:rsidRDefault="00BB38C9">
      <w:pPr>
        <w:spacing w:after="160" w:line="259" w:lineRule="auto"/>
        <w:jc w:val="left"/>
      </w:pPr>
      <w:r w:rsidRPr="00072CE6">
        <w:br w:type="page"/>
      </w:r>
    </w:p>
    <w:p w14:paraId="79C3F054" w14:textId="656ACFA2" w:rsidR="00BB38C9" w:rsidRPr="00072CE6" w:rsidRDefault="00BB38C9" w:rsidP="00BB38C9">
      <w:pPr>
        <w:spacing w:after="0"/>
        <w:rPr>
          <w:rFonts w:eastAsia="Calibri"/>
          <w:sz w:val="20"/>
          <w:szCs w:val="20"/>
        </w:rPr>
      </w:pPr>
      <w:r w:rsidRPr="00072CE6">
        <w:rPr>
          <w:rFonts w:eastAsia="Calibri"/>
          <w:b/>
          <w:sz w:val="20"/>
          <w:szCs w:val="20"/>
        </w:rPr>
        <w:lastRenderedPageBreak/>
        <w:t xml:space="preserve">Supplementary Table </w:t>
      </w:r>
      <w:r w:rsidR="004A2767" w:rsidRPr="00072CE6">
        <w:rPr>
          <w:rFonts w:eastAsia="Calibri"/>
          <w:b/>
          <w:sz w:val="20"/>
          <w:szCs w:val="20"/>
        </w:rPr>
        <w:t>S4</w:t>
      </w:r>
      <w:r w:rsidRPr="00072CE6">
        <w:rPr>
          <w:rFonts w:eastAsia="Calibri"/>
          <w:sz w:val="20"/>
          <w:szCs w:val="20"/>
        </w:rPr>
        <w:t xml:space="preserve"> Additional clinicopathological characteristics in association with </w:t>
      </w:r>
      <w:r w:rsidR="00DB0843" w:rsidRPr="00072CE6">
        <w:rPr>
          <w:rFonts w:eastAsia="Calibri"/>
          <w:sz w:val="20"/>
          <w:szCs w:val="20"/>
        </w:rPr>
        <w:t>combined</w:t>
      </w:r>
      <w:r w:rsidRPr="00072CE6">
        <w:rPr>
          <w:rFonts w:eastAsia="Calibri"/>
          <w:sz w:val="20"/>
          <w:szCs w:val="20"/>
        </w:rPr>
        <w:t xml:space="preserve"> pTyr705- </w:t>
      </w:r>
      <w:r w:rsidR="00DB0843" w:rsidRPr="00072CE6">
        <w:rPr>
          <w:rFonts w:eastAsia="Calibri"/>
          <w:sz w:val="20"/>
          <w:szCs w:val="20"/>
        </w:rPr>
        <w:t>and</w:t>
      </w:r>
      <w:r w:rsidRPr="00072CE6">
        <w:rPr>
          <w:rFonts w:eastAsia="Calibri"/>
          <w:sz w:val="20"/>
          <w:szCs w:val="20"/>
        </w:rPr>
        <w:t xml:space="preserve"> pSer727-Stat3 </w:t>
      </w:r>
      <w:r w:rsidR="00DB0843" w:rsidRPr="00072CE6">
        <w:rPr>
          <w:rFonts w:eastAsia="Calibri"/>
          <w:sz w:val="20"/>
          <w:szCs w:val="20"/>
        </w:rPr>
        <w:t>levels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5"/>
        <w:gridCol w:w="1554"/>
        <w:gridCol w:w="1602"/>
        <w:gridCol w:w="650"/>
        <w:gridCol w:w="1578"/>
        <w:gridCol w:w="1578"/>
        <w:gridCol w:w="650"/>
      </w:tblGrid>
      <w:tr w:rsidR="00BB38C9" w:rsidRPr="00072CE6" w14:paraId="53B2FCF9" w14:textId="77777777" w:rsidTr="004A2767">
        <w:trPr>
          <w:trHeight w:val="662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E7B81B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8EE2D1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low pTyr705-/ low pSer727-Stat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A01AE8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high pTyr705-/ high pSer727-Stat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350BDA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146E4F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low pTyr705-/ high pSer727-Stat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D88473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high pTyr705-/ low pSer727-Stat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5DE8A5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B38C9" w:rsidRPr="00072CE6" w14:paraId="4C93423C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C00A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Age (avera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0278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9054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E573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14DE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42F2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0908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751</w:t>
            </w:r>
          </w:p>
        </w:tc>
      </w:tr>
      <w:tr w:rsidR="00BB38C9" w:rsidRPr="00072CE6" w14:paraId="3CF94536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D8D4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Age (medi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1F79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325C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BF41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CD31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D3EC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0024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BB38C9" w:rsidRPr="00072CE6" w14:paraId="6710053C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042E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Bcl-2 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3133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5F39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E48D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BCB5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2A2A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9938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412</w:t>
            </w:r>
          </w:p>
        </w:tc>
      </w:tr>
      <w:tr w:rsidR="00BB38C9" w:rsidRPr="00072CE6" w14:paraId="23C910AC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AD6E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Bcl-2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3E9D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C503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AB80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3C2C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2253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A8CA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BB38C9" w:rsidRPr="00072CE6" w14:paraId="0D3B5621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4E4E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BLBC CK 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EC8A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3AAE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092A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75F0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3E52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AA3A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217</w:t>
            </w:r>
          </w:p>
        </w:tc>
      </w:tr>
      <w:tr w:rsidR="00BB38C9" w:rsidRPr="00072CE6" w14:paraId="787EFB75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E869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BLBC CK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D55D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4D17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5261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4A13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97E3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C944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BB38C9" w:rsidRPr="00072CE6" w14:paraId="1C4CC156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BBD4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 xml:space="preserve">Cyclin D1 &gt; 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8577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EAB7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4912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022B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022A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D73A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879</w:t>
            </w:r>
          </w:p>
        </w:tc>
      </w:tr>
      <w:tr w:rsidR="00BB38C9" w:rsidRPr="00072CE6" w14:paraId="6B1CEAE3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BE0F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Cyclin D1 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19AC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9542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BA2E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28D6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8770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AA87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BB38C9" w:rsidRPr="00072CE6" w14:paraId="1A797D08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EB3E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Ki67 (avera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8F33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8407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B49F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F475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6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E4EE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4053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373</w:t>
            </w:r>
          </w:p>
        </w:tc>
      </w:tr>
      <w:tr w:rsidR="00BB38C9" w:rsidRPr="00072CE6" w14:paraId="656F9237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5D52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Ki67 (medi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DC38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6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2A7C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6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9E3B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0656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7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0754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058B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BB38C9" w:rsidRPr="00072CE6" w14:paraId="3048B561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3767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MDM2  &g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21B8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4545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2F18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B36A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C18C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021B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315</w:t>
            </w:r>
          </w:p>
        </w:tc>
      </w:tr>
      <w:tr w:rsidR="00BB38C9" w:rsidRPr="00072CE6" w14:paraId="0EC3DB9B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0F78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MDM2 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6881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E4B9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481A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DE72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7C75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3B18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BB38C9" w:rsidRPr="00072CE6" w14:paraId="2BBA561E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76E8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p16 1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56D7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7345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1BA5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7345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C7E0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C3D9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243</w:t>
            </w:r>
          </w:p>
        </w:tc>
      </w:tr>
      <w:tr w:rsidR="00BB38C9" w:rsidRPr="00072CE6" w14:paraId="3D5C540E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8129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p16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C795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4FC3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9AE6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1FBB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08EC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2438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BB38C9" w:rsidRPr="00072CE6" w14:paraId="0EDB8CEF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8384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p27/Kip1 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1E0B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6396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584B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172D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02B2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4F57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418</w:t>
            </w:r>
          </w:p>
        </w:tc>
      </w:tr>
      <w:tr w:rsidR="00BB38C9" w:rsidRPr="00072CE6" w14:paraId="12A091E0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5583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p27/Kip1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4E44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7213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27E9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C36D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05C2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E987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BB38C9" w:rsidRPr="00072CE6" w14:paraId="6DC10384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E9D6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PD-L1 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77B5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20BD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BF2A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7331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FCD7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7603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721</w:t>
            </w:r>
          </w:p>
        </w:tc>
      </w:tr>
      <w:tr w:rsidR="00BB38C9" w:rsidRPr="00072CE6" w14:paraId="37F4CC78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D927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PD-L1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819D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32B5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3F51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E00A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C2C3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9897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BB38C9" w:rsidRPr="00072CE6" w14:paraId="006C20D4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FBD9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PTEN 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8F05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8ED5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36F5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039C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50C4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218E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296</w:t>
            </w:r>
          </w:p>
        </w:tc>
      </w:tr>
      <w:tr w:rsidR="00BB38C9" w:rsidRPr="00072CE6" w14:paraId="035B54F0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0921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PTEN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25F6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0DAE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B8B6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D230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84DC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A47E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BB38C9" w:rsidRPr="00072CE6" w14:paraId="6B2AB4F5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2286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SMA 0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5661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B011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3425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6395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1396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2DC6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413</w:t>
            </w:r>
          </w:p>
        </w:tc>
      </w:tr>
      <w:tr w:rsidR="00BB38C9" w:rsidRPr="00072CE6" w14:paraId="32F73322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0567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SMA 2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178F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AC4F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00A2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0797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034B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537A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BB38C9" w:rsidRPr="00072CE6" w14:paraId="1027C6DB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6196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TILs 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A736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95C9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31B0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F58C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AFB5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A745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571</w:t>
            </w:r>
          </w:p>
        </w:tc>
      </w:tr>
      <w:tr w:rsidR="00BB38C9" w:rsidRPr="00072CE6" w14:paraId="7EF66308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694B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TILs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42C2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BE27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C86B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8589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E2B7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4965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BB38C9" w:rsidRPr="00072CE6" w14:paraId="114A1223" w14:textId="77777777" w:rsidTr="004A27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24B7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Vimentin 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4F3A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609A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C997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70EE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5AD0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BD2B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0.137</w:t>
            </w:r>
          </w:p>
        </w:tc>
      </w:tr>
      <w:tr w:rsidR="00BB38C9" w:rsidRPr="00072CE6" w14:paraId="2A8A8A94" w14:textId="77777777" w:rsidTr="004A276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67153" w14:textId="77777777" w:rsidR="00BB38C9" w:rsidRPr="00072CE6" w:rsidRDefault="00BB38C9" w:rsidP="004A276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72CE6">
              <w:rPr>
                <w:b/>
                <w:bCs/>
                <w:color w:val="000000"/>
                <w:sz w:val="20"/>
                <w:szCs w:val="20"/>
              </w:rPr>
              <w:t>Vimentin 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6683A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94234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D8329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D6D32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304EF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122A2" w14:textId="77777777" w:rsidR="00BB38C9" w:rsidRPr="00072CE6" w:rsidRDefault="00BB38C9" w:rsidP="004A2767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072CE6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1FF30E8F" w14:textId="77777777" w:rsidR="00BB38C9" w:rsidRPr="00072CE6" w:rsidRDefault="00BB38C9" w:rsidP="00BB38C9">
      <w:pPr>
        <w:spacing w:after="0"/>
        <w:rPr>
          <w:rFonts w:eastAsia="Calibri"/>
          <w:i/>
          <w:sz w:val="20"/>
          <w:szCs w:val="20"/>
        </w:rPr>
      </w:pPr>
    </w:p>
    <w:p w14:paraId="4A823FAB" w14:textId="77777777" w:rsidR="00BB38C9" w:rsidRPr="00072CE6" w:rsidRDefault="00BB38C9" w:rsidP="00BB38C9">
      <w:pPr>
        <w:spacing w:after="0"/>
        <w:rPr>
          <w:rFonts w:eastAsia="Calibri"/>
          <w:sz w:val="20"/>
          <w:szCs w:val="20"/>
        </w:rPr>
      </w:pPr>
      <w:r w:rsidRPr="00072CE6">
        <w:rPr>
          <w:rFonts w:eastAsia="Calibri"/>
          <w:sz w:val="20"/>
          <w:szCs w:val="20"/>
        </w:rPr>
        <w:t xml:space="preserve">Age, age at diagnosis (years); BLBC CK, basal-like breast cancer (based on </w:t>
      </w:r>
      <w:proofErr w:type="spellStart"/>
      <w:r w:rsidRPr="00072CE6">
        <w:rPr>
          <w:rFonts w:eastAsia="Calibri"/>
          <w:sz w:val="20"/>
          <w:szCs w:val="20"/>
        </w:rPr>
        <w:t>cytokeratins</w:t>
      </w:r>
      <w:proofErr w:type="spellEnd"/>
      <w:r w:rsidRPr="00072CE6">
        <w:rPr>
          <w:rFonts w:eastAsia="Calibri"/>
          <w:sz w:val="20"/>
          <w:szCs w:val="20"/>
        </w:rPr>
        <w:t>); TILs, tumor-infiltrating lymphocytes</w:t>
      </w:r>
    </w:p>
    <w:p w14:paraId="01D1540C" w14:textId="77777777" w:rsidR="00BB38C9" w:rsidRPr="000778A0" w:rsidRDefault="00BB38C9" w:rsidP="00BB38C9">
      <w:pPr>
        <w:spacing w:after="0"/>
        <w:rPr>
          <w:rFonts w:eastAsia="Calibri"/>
          <w:sz w:val="20"/>
          <w:szCs w:val="20"/>
        </w:rPr>
      </w:pPr>
      <w:r w:rsidRPr="00072CE6">
        <w:rPr>
          <w:rFonts w:eastAsia="Calibri"/>
          <w:sz w:val="20"/>
          <w:szCs w:val="20"/>
        </w:rPr>
        <w:t xml:space="preserve"> *Student´s t-test</w:t>
      </w:r>
      <w:r w:rsidRPr="000778A0">
        <w:rPr>
          <w:rFonts w:eastAsia="Calibri"/>
          <w:sz w:val="20"/>
          <w:szCs w:val="20"/>
        </w:rPr>
        <w:t xml:space="preserve"> </w:t>
      </w:r>
    </w:p>
    <w:p w14:paraId="3BA6EF09" w14:textId="3D0985BE" w:rsidR="004A2767" w:rsidRDefault="004A2767" w:rsidP="001262D4">
      <w:pPr>
        <w:spacing w:after="160" w:line="259" w:lineRule="auto"/>
        <w:jc w:val="left"/>
      </w:pPr>
    </w:p>
    <w:sectPr w:rsidR="004A27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0MjWytDQyNTYytjRV0lEKTi0uzszPAykwrAUAD9zuIiwAAAA="/>
  </w:docVars>
  <w:rsids>
    <w:rsidRoot w:val="00BD79DA"/>
    <w:rsid w:val="000151D7"/>
    <w:rsid w:val="00072CE6"/>
    <w:rsid w:val="001262D4"/>
    <w:rsid w:val="0025105C"/>
    <w:rsid w:val="002B45A5"/>
    <w:rsid w:val="00454C11"/>
    <w:rsid w:val="004A2767"/>
    <w:rsid w:val="00597BBA"/>
    <w:rsid w:val="00857D7E"/>
    <w:rsid w:val="00BB38C9"/>
    <w:rsid w:val="00BD79DA"/>
    <w:rsid w:val="00DB0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65E7E"/>
  <w15:chartTrackingRefBased/>
  <w15:docId w15:val="{59913CD3-9CE3-4372-B490-8EEC27678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8C9"/>
    <w:pPr>
      <w:spacing w:after="200" w:line="360" w:lineRule="auto"/>
      <w:jc w:val="both"/>
    </w:pPr>
    <w:rPr>
      <w:rFonts w:ascii="Times New Roman" w:eastAsia="Times New Roman" w:hAnsi="Times New Roman" w:cs="Times New Roman"/>
      <w:lang w:val="en-US"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76</Words>
  <Characters>328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Stenckova</dc:creator>
  <cp:keywords/>
  <dc:description/>
  <cp:lastModifiedBy>Josie</cp:lastModifiedBy>
  <cp:revision>4</cp:revision>
  <dcterms:created xsi:type="dcterms:W3CDTF">2022-06-27T12:24:00Z</dcterms:created>
  <dcterms:modified xsi:type="dcterms:W3CDTF">2022-07-11T11:34:00Z</dcterms:modified>
</cp:coreProperties>
</file>